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C3A25" w14:textId="7D4114F8" w:rsidR="00D67AF3" w:rsidRDefault="0068316F" w:rsidP="0068316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68316F">
        <w:rPr>
          <w:rFonts w:ascii="Times New Roman" w:hAnsi="Times New Roman" w:cs="Times New Roman"/>
          <w:kern w:val="0"/>
          <w:sz w:val="24"/>
          <w:szCs w:val="24"/>
          <w:lang w:eastAsia="en-US"/>
        </w:rPr>
        <w:t>TABLE S</w:t>
      </w:r>
      <w:r w:rsidR="00C9316F">
        <w:rPr>
          <w:rFonts w:ascii="Times New Roman" w:hAnsi="Times New Roman" w:cs="Times New Roman"/>
          <w:kern w:val="0"/>
          <w:sz w:val="24"/>
          <w:szCs w:val="24"/>
          <w:lang w:eastAsia="en-US"/>
        </w:rPr>
        <w:t>1</w:t>
      </w:r>
      <w:r w:rsidRPr="0068316F">
        <w:rPr>
          <w:rFonts w:ascii="Times New Roman" w:hAnsi="Times New Roman" w:cs="Times New Roman"/>
          <w:kern w:val="0"/>
          <w:sz w:val="24"/>
          <w:szCs w:val="24"/>
          <w:lang w:eastAsia="en-US"/>
        </w:rPr>
        <w:t>. Genes primers used in quantitative real-time PCR analyses</w:t>
      </w:r>
      <w:r w:rsidR="00B2642C">
        <w:rPr>
          <w:rFonts w:ascii="Times New Roman" w:hAnsi="Times New Roman" w:cs="Times New Roman"/>
          <w:kern w:val="0"/>
          <w:sz w:val="24"/>
          <w:szCs w:val="24"/>
          <w:lang w:eastAsia="en-US"/>
        </w:rPr>
        <w:t>.</w:t>
      </w:r>
    </w:p>
    <w:p w14:paraId="72B694F4" w14:textId="7FE9C0C0" w:rsidR="00C36695" w:rsidRDefault="00C36695" w:rsidP="0068316F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  <w:lang w:eastAsia="en-US"/>
        </w:rPr>
      </w:pPr>
    </w:p>
    <w:p w14:paraId="45948F2B" w14:textId="77777777" w:rsidR="007A34B9" w:rsidRDefault="007A34B9" w:rsidP="0068316F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  <w:lang w:eastAsia="en-US"/>
        </w:rPr>
      </w:pPr>
    </w:p>
    <w:p w14:paraId="105E4A0F" w14:textId="77777777" w:rsidR="008614A6" w:rsidRPr="00C36695" w:rsidRDefault="008614A6" w:rsidP="0068316F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  <w:lang w:eastAsia="en-US"/>
        </w:rPr>
      </w:pPr>
    </w:p>
    <w:p w14:paraId="1F271FE9" w14:textId="3AFFFE6B" w:rsidR="00C36695" w:rsidRPr="00C36695" w:rsidRDefault="00C36695" w:rsidP="0068316F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  <w:lang w:eastAsia="en-US"/>
        </w:rPr>
      </w:pPr>
    </w:p>
    <w:p w14:paraId="09D0215F" w14:textId="77777777" w:rsidR="00C36695" w:rsidRPr="00C36695" w:rsidRDefault="00C36695" w:rsidP="0068316F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  <w:lang w:eastAsia="en-US"/>
        </w:rPr>
      </w:pPr>
    </w:p>
    <w:p w14:paraId="444E8B7C" w14:textId="77777777" w:rsidR="00C36695" w:rsidRPr="00C36695" w:rsidRDefault="00C36695" w:rsidP="0068316F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  <w:lang w:eastAsia="en-US"/>
        </w:rPr>
      </w:pPr>
    </w:p>
    <w:tbl>
      <w:tblPr>
        <w:tblpPr w:leftFromText="180" w:rightFromText="180" w:vertAnchor="page" w:horzAnchor="margin" w:tblpXSpec="center" w:tblpY="2196"/>
        <w:tblW w:w="10632" w:type="dxa"/>
        <w:tblLook w:val="04A0" w:firstRow="1" w:lastRow="0" w:firstColumn="1" w:lastColumn="0" w:noHBand="0" w:noVBand="1"/>
      </w:tblPr>
      <w:tblGrid>
        <w:gridCol w:w="1984"/>
        <w:gridCol w:w="236"/>
        <w:gridCol w:w="2066"/>
        <w:gridCol w:w="1040"/>
        <w:gridCol w:w="1053"/>
        <w:gridCol w:w="2067"/>
        <w:gridCol w:w="1040"/>
        <w:gridCol w:w="1146"/>
      </w:tblGrid>
      <w:tr w:rsidR="00C36695" w:rsidRPr="00C36695" w14:paraId="5ACB4BF2" w14:textId="77777777" w:rsidTr="00990098">
        <w:trPr>
          <w:trHeight w:val="280"/>
        </w:trPr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95B0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 name  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6560F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Forward primer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3E1E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AF03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BCB6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Reverse prim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7BEA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FAC22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8614A6" w:rsidRPr="00C36695" w14:paraId="4102D6F8" w14:textId="77777777" w:rsidTr="00990098">
        <w:trPr>
          <w:trHeight w:val="280"/>
        </w:trPr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BDF90" w14:textId="61BCBCD8" w:rsidR="008614A6" w:rsidRPr="007A34B9" w:rsidRDefault="008614A6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34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uman 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C896F" w14:textId="77777777" w:rsidR="008614A6" w:rsidRPr="00C36695" w:rsidRDefault="008614A6" w:rsidP="00C36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10CF1" w14:textId="77777777" w:rsidR="008614A6" w:rsidRPr="00C36695" w:rsidRDefault="008614A6" w:rsidP="00C36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A3411" w14:textId="77777777" w:rsidR="008614A6" w:rsidRPr="00C36695" w:rsidRDefault="008614A6" w:rsidP="00C3669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C6B0E" w14:textId="77777777" w:rsidR="008614A6" w:rsidRPr="00C36695" w:rsidRDefault="008614A6" w:rsidP="00C36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3F417" w14:textId="77777777" w:rsidR="008614A6" w:rsidRPr="00C36695" w:rsidRDefault="008614A6" w:rsidP="00C366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807DF" w14:textId="77777777" w:rsidR="008614A6" w:rsidRPr="00C36695" w:rsidRDefault="008614A6" w:rsidP="00C3669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C36695" w:rsidRPr="00C36695" w14:paraId="685D841F" w14:textId="77777777" w:rsidTr="00990098">
        <w:trPr>
          <w:trHeight w:val="280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7A93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3651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7DE5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GCAGGTCTTGGAGCTGGAGAA-3’ </w:t>
            </w:r>
          </w:p>
        </w:tc>
        <w:tc>
          <w:tcPr>
            <w:tcW w:w="425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8412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CTTGGTGTTGGGCAACTTGTG-3’ </w:t>
            </w:r>
          </w:p>
        </w:tc>
      </w:tr>
      <w:tr w:rsidR="00F34F8A" w:rsidRPr="00C36695" w14:paraId="2D1A1C34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9471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my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A492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2FA1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GGCTCCTGGCAAAAGGTCA-3’ 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3558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CTGCGTAGTTGTGCTGATGT -3’ </w:t>
            </w:r>
          </w:p>
        </w:tc>
      </w:tr>
      <w:tr w:rsidR="00F34F8A" w:rsidRPr="00C36695" w14:paraId="6CDEAAD5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C94F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D469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8B86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GGGATCAGCTCCGTGGATCT-3’ 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632E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 TGCACTTTGGTACTCTTGAAGTT-3’ </w:t>
            </w:r>
          </w:p>
        </w:tc>
      </w:tr>
      <w:tr w:rsidR="00C36695" w:rsidRPr="00C36695" w14:paraId="79E0851E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A664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0B4A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023A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GCCGAGTTTTCATCATTGCC-3’ 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5DF0" w14:textId="32979FD6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 TGGAACGTCAGAGGAGAAACG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’ </w:t>
            </w:r>
          </w:p>
        </w:tc>
      </w:tr>
      <w:tr w:rsidR="00C36695" w:rsidRPr="00C36695" w14:paraId="370316CB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D44C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3FF3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2D09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TCAAGAAGGTGGTGAAGCAGG-3’ 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915B" w14:textId="77777777" w:rsidR="00C36695" w:rsidRPr="00C36695" w:rsidRDefault="00C36695" w:rsidP="00C366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 AGCGTCAAAGGTGGAGGAGTG-3’ </w:t>
            </w:r>
          </w:p>
        </w:tc>
      </w:tr>
      <w:tr w:rsidR="00AB5E2E" w:rsidRPr="00C36695" w14:paraId="0659A36A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D6C9" w14:textId="7CC23532" w:rsidR="00AB5E2E" w:rsidRPr="00C36695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L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C4B8" w14:textId="77777777" w:rsidR="00AB5E2E" w:rsidRPr="00C36695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AFAC" w14:textId="721F2E87" w:rsidR="00AB5E2E" w:rsidRPr="00C36695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AGCTTGCCTCAATCCG</w:t>
            </w: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3’ 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1161" w14:textId="10202C97" w:rsidR="00AB5E2E" w:rsidRPr="00C36695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CCTATAAGGGCAGGGC</w:t>
            </w: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’ </w:t>
            </w:r>
          </w:p>
        </w:tc>
      </w:tr>
      <w:tr w:rsidR="00AB5E2E" w:rsidRPr="00C36695" w14:paraId="46A0D40F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01A7" w14:textId="020CCEBA" w:rsidR="00AB5E2E" w:rsidRPr="00C36695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α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1006" w14:textId="77777777" w:rsidR="00AB5E2E" w:rsidRPr="00C36695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A466" w14:textId="3299E3A2" w:rsidR="00AB5E2E" w:rsidRPr="00C36695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A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CTGTAGCCCATGTTGTAG</w:t>
            </w: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3’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BE4F" w14:textId="03FA31E9" w:rsidR="00AB5E2E" w:rsidRPr="00C36695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5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AGCACATGGGTGGAG</w:t>
            </w:r>
            <w:r w:rsidRPr="00AB5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AB5E2E" w:rsidRPr="00C36695" w14:paraId="30F68743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2951" w14:textId="124F4B3A" w:rsidR="00AB5E2E" w:rsidRPr="00C94AF8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DC7E" w14:textId="77777777" w:rsidR="00AB5E2E" w:rsidRPr="00C36695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C655" w14:textId="4D62D025" w:rsidR="00AB5E2E" w:rsidRPr="00C94AF8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A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ACTACCACTCACCCG</w:t>
            </w:r>
            <w:r w:rsidR="008614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</w:t>
            </w: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3’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8EC2" w14:textId="5C10073D" w:rsidR="00AB5E2E" w:rsidRPr="00AB5E2E" w:rsidRDefault="00AB5E2E" w:rsidP="00AB5E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5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 </w:t>
            </w:r>
            <w:r w:rsidR="008614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ACCGTGGGAATGAAGT</w:t>
            </w:r>
            <w:r w:rsidRPr="00AB5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8614A6" w:rsidRPr="00C36695" w14:paraId="3FADF0CD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1AA7" w14:textId="1F0C0C31" w:rsidR="008614A6" w:rsidRDefault="008614A6" w:rsidP="00861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tin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55CD" w14:textId="77777777" w:rsidR="008614A6" w:rsidRPr="00C36695" w:rsidRDefault="008614A6" w:rsidP="00861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9136" w14:textId="1F9A54C7" w:rsidR="008614A6" w:rsidRPr="00C94AF8" w:rsidRDefault="008614A6" w:rsidP="00861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A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CCTGGGCATGGAGTC</w:t>
            </w: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3’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8249" w14:textId="700C515B" w:rsidR="008614A6" w:rsidRPr="00AB5E2E" w:rsidRDefault="008614A6" w:rsidP="008614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5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’-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CTTCATTGTGCTGGGTG</w:t>
            </w:r>
            <w:r w:rsidRPr="00AB5E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’</w:t>
            </w:r>
          </w:p>
        </w:tc>
      </w:tr>
      <w:tr w:rsidR="007A34B9" w:rsidRPr="00C36695" w14:paraId="00C5728D" w14:textId="77777777" w:rsidTr="00990098">
        <w:trPr>
          <w:trHeight w:val="28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D8361" w14:textId="5BCE694E" w:rsidR="007A34B9" w:rsidRDefault="007A34B9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D84A" w14:textId="77777777" w:rsidR="007A34B9" w:rsidRPr="00C36695" w:rsidRDefault="007A34B9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3D44" w14:textId="77777777" w:rsidR="007A34B9" w:rsidRPr="00C94AF8" w:rsidRDefault="007A34B9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1DE4" w14:textId="77777777" w:rsidR="007A34B9" w:rsidRPr="00AB5E2E" w:rsidRDefault="007A34B9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A34B9" w:rsidRPr="00C36695" w14:paraId="42599990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4BF5" w14:textId="47A2F619" w:rsidR="007A34B9" w:rsidRDefault="007A34B9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</w:t>
            </w:r>
            <w:r w:rsidR="00990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A941" w14:textId="77777777" w:rsidR="007A34B9" w:rsidRPr="00C36695" w:rsidRDefault="007A34B9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05BF" w14:textId="2D1A0A50" w:rsidR="007A34B9" w:rsidRPr="00C94AF8" w:rsidRDefault="006E343A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94A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ACTCCTTCTCCACAAGC</w:t>
            </w:r>
            <w:r w:rsidRPr="00C366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3’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3E2A" w14:textId="450A9AF4" w:rsidR="007A34B9" w:rsidRPr="00AB5E2E" w:rsidRDefault="006E343A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4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CATTTGCCGAAGAGCCCTCA</w:t>
            </w:r>
            <w:r w:rsidRPr="006E34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3’</w:t>
            </w:r>
          </w:p>
        </w:tc>
      </w:tr>
      <w:tr w:rsidR="007A34B9" w:rsidRPr="00C36695" w14:paraId="670668BC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0F8F" w14:textId="7D8751A9" w:rsidR="007A34B9" w:rsidRDefault="00990098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92296543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b</w:t>
            </w:r>
            <w:bookmarkEnd w:id="0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DB02" w14:textId="77777777" w:rsidR="007A34B9" w:rsidRPr="00C36695" w:rsidRDefault="007A34B9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B173" w14:textId="628539C0" w:rsidR="007A34B9" w:rsidRPr="00C94AF8" w:rsidRDefault="00990098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CCACAGACCTTCCAGGAGAATG-3’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3476" w14:textId="635123EE" w:rsidR="007A34B9" w:rsidRPr="00AB5E2E" w:rsidRDefault="00990098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TGCAGTTCAGTGATCGTACAGG-3’</w:t>
            </w:r>
          </w:p>
        </w:tc>
      </w:tr>
      <w:tr w:rsidR="00505B19" w:rsidRPr="00C36695" w14:paraId="100DB55D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186C" w14:textId="78F35BDE" w:rsidR="00505B19" w:rsidRDefault="00505B19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92296559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10</w:t>
            </w:r>
            <w:bookmarkEnd w:id="1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CB90" w14:textId="77777777" w:rsidR="00505B19" w:rsidRPr="00C36695" w:rsidRDefault="00505B19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3578" w14:textId="3351602D" w:rsidR="00505B19" w:rsidRPr="00990098" w:rsidRDefault="006E343A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4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GCACCCAGTCTGAGAACA</w:t>
            </w:r>
            <w:r w:rsidRPr="006E34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147C" w14:textId="56F548E9" w:rsidR="00505B19" w:rsidRPr="00990098" w:rsidRDefault="006E343A" w:rsidP="007A34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4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CCTTGCTCTTGTTTTCAC</w:t>
            </w:r>
            <w:r w:rsidRPr="006E34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3’</w:t>
            </w:r>
          </w:p>
        </w:tc>
      </w:tr>
      <w:tr w:rsidR="00C3703D" w:rsidRPr="00C36695" w14:paraId="48737766" w14:textId="77777777" w:rsidTr="00990098">
        <w:trPr>
          <w:trHeight w:val="28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3CFE9" w14:textId="0D279E28" w:rsidR="00C3703D" w:rsidRDefault="00C3703D" w:rsidP="00C37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BD65D" w14:textId="77777777" w:rsidR="00C3703D" w:rsidRPr="00C36695" w:rsidRDefault="00C3703D" w:rsidP="00C37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B9AE2" w14:textId="6FEE6C80" w:rsidR="00C3703D" w:rsidRPr="00C94AF8" w:rsidRDefault="00C3703D" w:rsidP="00C37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GTCCGCCTAGAAGCAC</w:t>
            </w:r>
            <w:r w:rsidRPr="00990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3’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1958F" w14:textId="0BC1D64B" w:rsidR="00C3703D" w:rsidRPr="00AB5E2E" w:rsidRDefault="00C3703D" w:rsidP="00C370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0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TGACATCCGTAAAGACC</w:t>
            </w:r>
            <w:r w:rsidRPr="0099009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-3’</w:t>
            </w:r>
          </w:p>
        </w:tc>
      </w:tr>
    </w:tbl>
    <w:p w14:paraId="0EA5D9E7" w14:textId="77777777" w:rsidR="0068316F" w:rsidRPr="0068316F" w:rsidRDefault="0068316F" w:rsidP="0068316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sectPr w:rsidR="0068316F" w:rsidRPr="0068316F" w:rsidSect="00861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544CD" w14:textId="77777777" w:rsidR="008C019D" w:rsidRDefault="008C019D" w:rsidP="00235F39">
      <w:r>
        <w:separator/>
      </w:r>
    </w:p>
  </w:endnote>
  <w:endnote w:type="continuationSeparator" w:id="0">
    <w:p w14:paraId="0FF15BAA" w14:textId="77777777" w:rsidR="008C019D" w:rsidRDefault="008C019D" w:rsidP="00235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83EAF" w14:textId="77777777" w:rsidR="008C019D" w:rsidRDefault="008C019D" w:rsidP="00235F39">
      <w:r>
        <w:separator/>
      </w:r>
    </w:p>
  </w:footnote>
  <w:footnote w:type="continuationSeparator" w:id="0">
    <w:p w14:paraId="68298022" w14:textId="77777777" w:rsidR="008C019D" w:rsidRDefault="008C019D" w:rsidP="00235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16F"/>
    <w:rsid w:val="00235F39"/>
    <w:rsid w:val="004C4830"/>
    <w:rsid w:val="00505B19"/>
    <w:rsid w:val="005F59A9"/>
    <w:rsid w:val="0068316F"/>
    <w:rsid w:val="006E343A"/>
    <w:rsid w:val="007A34B9"/>
    <w:rsid w:val="00853DB9"/>
    <w:rsid w:val="008614A6"/>
    <w:rsid w:val="008C019D"/>
    <w:rsid w:val="00990098"/>
    <w:rsid w:val="00994106"/>
    <w:rsid w:val="00AB5E2E"/>
    <w:rsid w:val="00B2642C"/>
    <w:rsid w:val="00C3170B"/>
    <w:rsid w:val="00C36695"/>
    <w:rsid w:val="00C3703D"/>
    <w:rsid w:val="00C73731"/>
    <w:rsid w:val="00C9316F"/>
    <w:rsid w:val="00C94AF8"/>
    <w:rsid w:val="00D67AF3"/>
    <w:rsid w:val="00F34F8A"/>
    <w:rsid w:val="00FD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EA828"/>
  <w15:chartTrackingRefBased/>
  <w15:docId w15:val="{004D21BF-B8C4-4D2F-9AB0-06EA89B00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F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F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0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ngqiao</dc:creator>
  <cp:keywords/>
  <dc:description/>
  <cp:lastModifiedBy>wang lingqiao</cp:lastModifiedBy>
  <cp:revision>12</cp:revision>
  <dcterms:created xsi:type="dcterms:W3CDTF">2021-10-01T06:22:00Z</dcterms:created>
  <dcterms:modified xsi:type="dcterms:W3CDTF">2022-01-07T09:39:00Z</dcterms:modified>
</cp:coreProperties>
</file>